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28"/>
        <w:gridCol w:w="3679"/>
        <w:gridCol w:w="1991"/>
      </w:tblGrid>
      <w:tr w:rsidR="006F0793" w14:paraId="3F098112" w14:textId="77777777">
        <w:tc>
          <w:tcPr>
            <w:tcW w:w="2628" w:type="dxa"/>
          </w:tcPr>
          <w:tbl>
            <w:tblPr>
              <w:tblW w:w="234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340"/>
            </w:tblGrid>
            <w:tr w:rsidR="006F0793" w:rsidRPr="0017242B" w14:paraId="3B53F874" w14:textId="77777777">
              <w:trPr>
                <w:trHeight w:val="320"/>
              </w:trPr>
              <w:tc>
                <w:tcPr>
                  <w:tcW w:w="23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12C8C5AB" w14:textId="77777777" w:rsidR="006F0793" w:rsidRPr="0017242B" w:rsidRDefault="00E37E05">
                  <w:pPr>
                    <w:rPr>
                      <w:rFonts w:ascii="Times New Roman" w:hAnsi="Times New Roman"/>
                      <w:b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b/>
                      <w:szCs w:val="24"/>
                    </w:rPr>
                    <w:t>Candidate Gene</w:t>
                  </w:r>
                </w:p>
              </w:tc>
            </w:tr>
          </w:tbl>
          <w:p w14:paraId="1F6F50FC" w14:textId="77777777" w:rsidR="006F0793" w:rsidRPr="0017242B" w:rsidRDefault="006F0793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3679" w:type="dxa"/>
          </w:tcPr>
          <w:tbl>
            <w:tblPr>
              <w:tblW w:w="33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360"/>
            </w:tblGrid>
            <w:tr w:rsidR="006F0793" w:rsidRPr="0017242B" w14:paraId="09824053" w14:textId="77777777">
              <w:trPr>
                <w:trHeight w:val="32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0C829B08" w14:textId="308A147B" w:rsidR="006F0793" w:rsidRPr="0017242B" w:rsidRDefault="00F5565B">
                  <w:pPr>
                    <w:rPr>
                      <w:rFonts w:ascii="Times New Roman" w:hAnsi="Times New Roman"/>
                      <w:b/>
                      <w:szCs w:val="24"/>
                    </w:rPr>
                  </w:pPr>
                  <w:r>
                    <w:rPr>
                      <w:rFonts w:ascii="Times New Roman" w:hAnsi="Times New Roman"/>
                      <w:b/>
                      <w:szCs w:val="24"/>
                    </w:rPr>
                    <w:t xml:space="preserve">P </w:t>
                  </w:r>
                  <w:r w:rsidR="00E37E05" w:rsidRPr="0017242B">
                    <w:rPr>
                      <w:rFonts w:ascii="Times New Roman" w:hAnsi="Times New Roman"/>
                      <w:b/>
                      <w:szCs w:val="24"/>
                    </w:rPr>
                    <w:t>element</w:t>
                  </w:r>
                  <w:r>
                    <w:rPr>
                      <w:rFonts w:ascii="Times New Roman" w:hAnsi="Times New Roman"/>
                      <w:b/>
                      <w:szCs w:val="24"/>
                    </w:rPr>
                    <w:t xml:space="preserve"> insertion</w:t>
                  </w:r>
                </w:p>
              </w:tc>
            </w:tr>
          </w:tbl>
          <w:p w14:paraId="64EA6F64" w14:textId="77777777" w:rsidR="006F0793" w:rsidRPr="0017242B" w:rsidRDefault="006F0793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91" w:type="dxa"/>
          </w:tcPr>
          <w:tbl>
            <w:tblPr>
              <w:tblW w:w="150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00"/>
            </w:tblGrid>
            <w:tr w:rsidR="006F0793" w:rsidRPr="0017242B" w14:paraId="38B8941E" w14:textId="77777777">
              <w:trPr>
                <w:trHeight w:val="320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45C2C74D" w14:textId="5C64B88D" w:rsidR="006F0793" w:rsidRDefault="00E37E05" w:rsidP="00F5565B">
                  <w:pPr>
                    <w:jc w:val="center"/>
                    <w:rPr>
                      <w:rFonts w:ascii="Times New Roman" w:hAnsi="Times New Roman"/>
                      <w:b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b/>
                      <w:szCs w:val="24"/>
                    </w:rPr>
                    <w:t>H</w:t>
                  </w:r>
                  <w:r w:rsidR="00F5565B">
                    <w:rPr>
                      <w:rFonts w:ascii="Times New Roman" w:hAnsi="Times New Roman"/>
                      <w:b/>
                      <w:szCs w:val="24"/>
                    </w:rPr>
                    <w:t>abituation</w:t>
                  </w:r>
                </w:p>
                <w:p w14:paraId="10C034DC" w14:textId="1F08E26D" w:rsidR="00F5565B" w:rsidRPr="0017242B" w:rsidRDefault="00F5565B" w:rsidP="00F5565B">
                  <w:pPr>
                    <w:jc w:val="center"/>
                    <w:rPr>
                      <w:rFonts w:ascii="Times New Roman" w:hAnsi="Times New Roman"/>
                      <w:b/>
                      <w:szCs w:val="24"/>
                    </w:rPr>
                  </w:pPr>
                  <w:r>
                    <w:rPr>
                      <w:rFonts w:ascii="Times New Roman" w:hAnsi="Times New Roman"/>
                      <w:b/>
                      <w:szCs w:val="24"/>
                    </w:rPr>
                    <w:t>Index</w:t>
                  </w:r>
                </w:p>
              </w:tc>
            </w:tr>
          </w:tbl>
          <w:p w14:paraId="1C172595" w14:textId="77777777" w:rsidR="006F0793" w:rsidRPr="0017242B" w:rsidRDefault="006F0793" w:rsidP="0017242B">
            <w:pPr>
              <w:ind w:firstLine="720"/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6F0793" w14:paraId="41A1B9A9" w14:textId="77777777">
        <w:tc>
          <w:tcPr>
            <w:tcW w:w="2628" w:type="dxa"/>
          </w:tcPr>
          <w:tbl>
            <w:tblPr>
              <w:tblW w:w="20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060"/>
            </w:tblGrid>
            <w:tr w:rsidR="006F0793" w:rsidRPr="0017242B" w14:paraId="02086B39" w14:textId="77777777">
              <w:trPr>
                <w:trHeight w:val="32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6AA9755D" w14:textId="67CD210B" w:rsidR="006F0793" w:rsidRPr="0017242B" w:rsidRDefault="00E37E05">
                  <w:pPr>
                    <w:rPr>
                      <w:rFonts w:ascii="Times New Roman" w:hAnsi="Times New Roman"/>
                      <w:i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i/>
                      <w:szCs w:val="24"/>
                    </w:rPr>
                    <w:t>Atp-</w:t>
                  </w:r>
                  <w:r w:rsidRPr="0017242B">
                    <w:rPr>
                      <w:rFonts w:ascii="Times New Roman" w:hAnsi="Times New Roman"/>
                      <w:i/>
                      <w:szCs w:val="24"/>
                    </w:rPr>
                    <w:t>lpha</w:t>
                  </w:r>
                </w:p>
              </w:tc>
            </w:tr>
          </w:tbl>
          <w:p w14:paraId="1806158B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679" w:type="dxa"/>
          </w:tcPr>
          <w:tbl>
            <w:tblPr>
              <w:tblW w:w="33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360"/>
            </w:tblGrid>
            <w:tr w:rsidR="006F0793" w:rsidRPr="0017242B" w14:paraId="77300FEE" w14:textId="77777777">
              <w:trPr>
                <w:trHeight w:val="32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3C7532F1" w14:textId="77777777" w:rsidR="006F0793" w:rsidRPr="0017242B" w:rsidRDefault="00E37E05">
                  <w:pPr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NP7509</w:t>
                  </w:r>
                </w:p>
              </w:tc>
            </w:tr>
          </w:tbl>
          <w:p w14:paraId="09E00923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91" w:type="dxa"/>
          </w:tcPr>
          <w:tbl>
            <w:tblPr>
              <w:tblW w:w="150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00"/>
            </w:tblGrid>
            <w:tr w:rsidR="006F0793" w:rsidRPr="0017242B" w14:paraId="792DE32D" w14:textId="77777777">
              <w:trPr>
                <w:trHeight w:val="320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72CB37F0" w14:textId="77777777" w:rsidR="006F0793" w:rsidRPr="0017242B" w:rsidRDefault="00E37E05" w:rsidP="0017242B">
                  <w:pPr>
                    <w:jc w:val="both"/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0.65</w:t>
                  </w:r>
                </w:p>
              </w:tc>
            </w:tr>
          </w:tbl>
          <w:p w14:paraId="70713240" w14:textId="77777777" w:rsidR="006F0793" w:rsidRPr="0017242B" w:rsidRDefault="006F0793" w:rsidP="0017242B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6F0793" w14:paraId="796842FB" w14:textId="77777777">
        <w:tc>
          <w:tcPr>
            <w:tcW w:w="2628" w:type="dxa"/>
          </w:tcPr>
          <w:tbl>
            <w:tblPr>
              <w:tblW w:w="20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060"/>
            </w:tblGrid>
            <w:tr w:rsidR="006F0793" w:rsidRPr="0017242B" w14:paraId="169BF032" w14:textId="77777777">
              <w:trPr>
                <w:trHeight w:val="32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745C5E56" w14:textId="77777777" w:rsidR="006F0793" w:rsidRPr="0017242B" w:rsidRDefault="00E37E05">
                  <w:pPr>
                    <w:rPr>
                      <w:rFonts w:ascii="Times New Roman" w:hAnsi="Times New Roman"/>
                      <w:i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i/>
                      <w:szCs w:val="24"/>
                    </w:rPr>
                    <w:t>coracle</w:t>
                  </w:r>
                </w:p>
              </w:tc>
            </w:tr>
          </w:tbl>
          <w:p w14:paraId="775A77D1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679" w:type="dxa"/>
          </w:tcPr>
          <w:tbl>
            <w:tblPr>
              <w:tblW w:w="33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360"/>
            </w:tblGrid>
            <w:tr w:rsidR="006F0793" w:rsidRPr="0017242B" w14:paraId="54A7BA6D" w14:textId="77777777">
              <w:trPr>
                <w:trHeight w:val="32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64B37BF8" w14:textId="77777777" w:rsidR="006F0793" w:rsidRPr="0017242B" w:rsidRDefault="00E37E05">
                  <w:pPr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NP4290</w:t>
                  </w:r>
                </w:p>
              </w:tc>
            </w:tr>
          </w:tbl>
          <w:p w14:paraId="41A7BF90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91" w:type="dxa"/>
          </w:tcPr>
          <w:tbl>
            <w:tblPr>
              <w:tblW w:w="150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00"/>
            </w:tblGrid>
            <w:tr w:rsidR="006F0793" w:rsidRPr="0017242B" w14:paraId="7A0AC68B" w14:textId="77777777">
              <w:trPr>
                <w:trHeight w:val="320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5B6CDA97" w14:textId="77777777" w:rsidR="006F0793" w:rsidRPr="0017242B" w:rsidRDefault="00E37E05" w:rsidP="0017242B">
                  <w:pPr>
                    <w:jc w:val="both"/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0.80*</w:t>
                  </w:r>
                </w:p>
              </w:tc>
            </w:tr>
          </w:tbl>
          <w:p w14:paraId="0A6FADB9" w14:textId="77777777" w:rsidR="006F0793" w:rsidRPr="0017242B" w:rsidRDefault="006F0793" w:rsidP="0017242B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6F0793" w14:paraId="375D4EF1" w14:textId="77777777">
        <w:tc>
          <w:tcPr>
            <w:tcW w:w="2628" w:type="dxa"/>
          </w:tcPr>
          <w:p w14:paraId="2FDEA0E7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679" w:type="dxa"/>
          </w:tcPr>
          <w:tbl>
            <w:tblPr>
              <w:tblW w:w="33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360"/>
            </w:tblGrid>
            <w:tr w:rsidR="006F0793" w:rsidRPr="0017242B" w14:paraId="582EC875" w14:textId="77777777">
              <w:trPr>
                <w:trHeight w:val="32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0ACF925E" w14:textId="0A1A077C" w:rsidR="006F0793" w:rsidRPr="0017242B" w:rsidRDefault="00E37E05">
                  <w:pPr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EY07598</w:t>
                  </w:r>
                </w:p>
              </w:tc>
            </w:tr>
          </w:tbl>
          <w:p w14:paraId="15CD2612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91" w:type="dxa"/>
          </w:tcPr>
          <w:tbl>
            <w:tblPr>
              <w:tblW w:w="150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00"/>
            </w:tblGrid>
            <w:tr w:rsidR="006F0793" w:rsidRPr="0017242B" w14:paraId="25E1AF84" w14:textId="77777777">
              <w:trPr>
                <w:trHeight w:val="320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7A3A33C9" w14:textId="77777777" w:rsidR="006F0793" w:rsidRPr="0017242B" w:rsidRDefault="00E37E05" w:rsidP="0017242B">
                  <w:pPr>
                    <w:jc w:val="both"/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0.57</w:t>
                  </w:r>
                </w:p>
              </w:tc>
            </w:tr>
          </w:tbl>
          <w:p w14:paraId="5E171A6A" w14:textId="77777777" w:rsidR="006F0793" w:rsidRPr="0017242B" w:rsidRDefault="006F0793" w:rsidP="0017242B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6F0793" w14:paraId="33386FE7" w14:textId="77777777">
        <w:tc>
          <w:tcPr>
            <w:tcW w:w="2628" w:type="dxa"/>
          </w:tcPr>
          <w:tbl>
            <w:tblPr>
              <w:tblW w:w="20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060"/>
            </w:tblGrid>
            <w:tr w:rsidR="006F0793" w:rsidRPr="0017242B" w14:paraId="4C429431" w14:textId="77777777">
              <w:trPr>
                <w:trHeight w:val="32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11AA45C0" w14:textId="77777777" w:rsidR="006F0793" w:rsidRPr="0017242B" w:rsidRDefault="00E37E05">
                  <w:pPr>
                    <w:rPr>
                      <w:rFonts w:ascii="Times New Roman" w:hAnsi="Times New Roman"/>
                      <w:i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i/>
                      <w:szCs w:val="24"/>
                    </w:rPr>
                    <w:t>discs-large</w:t>
                  </w:r>
                </w:p>
              </w:tc>
            </w:tr>
          </w:tbl>
          <w:p w14:paraId="313BF38B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679" w:type="dxa"/>
          </w:tcPr>
          <w:tbl>
            <w:tblPr>
              <w:tblW w:w="33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360"/>
            </w:tblGrid>
            <w:tr w:rsidR="006F0793" w:rsidRPr="0017242B" w14:paraId="2BEAE9B4" w14:textId="77777777">
              <w:trPr>
                <w:trHeight w:val="32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63FAE9DF" w14:textId="77777777" w:rsidR="006F0793" w:rsidRPr="0017242B" w:rsidRDefault="00E37E05">
                  <w:pPr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NP4134</w:t>
                  </w:r>
                </w:p>
              </w:tc>
            </w:tr>
          </w:tbl>
          <w:p w14:paraId="6E146220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91" w:type="dxa"/>
          </w:tcPr>
          <w:tbl>
            <w:tblPr>
              <w:tblW w:w="150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00"/>
            </w:tblGrid>
            <w:tr w:rsidR="006F0793" w:rsidRPr="0017242B" w14:paraId="288B7C87" w14:textId="77777777">
              <w:trPr>
                <w:trHeight w:val="320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1F054742" w14:textId="77777777" w:rsidR="006F0793" w:rsidRPr="0017242B" w:rsidRDefault="00E37E05" w:rsidP="0017242B">
                  <w:pPr>
                    <w:jc w:val="both"/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0.82*</w:t>
                  </w:r>
                </w:p>
              </w:tc>
            </w:tr>
          </w:tbl>
          <w:p w14:paraId="0A3520D0" w14:textId="77777777" w:rsidR="006F0793" w:rsidRPr="0017242B" w:rsidRDefault="006F0793" w:rsidP="0017242B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6F0793" w14:paraId="76EFC6B3" w14:textId="77777777">
        <w:tc>
          <w:tcPr>
            <w:tcW w:w="2628" w:type="dxa"/>
          </w:tcPr>
          <w:p w14:paraId="1729CE6E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679" w:type="dxa"/>
          </w:tcPr>
          <w:tbl>
            <w:tblPr>
              <w:tblW w:w="33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360"/>
            </w:tblGrid>
            <w:tr w:rsidR="006F0793" w:rsidRPr="0017242B" w14:paraId="0C8E3DD7" w14:textId="77777777">
              <w:trPr>
                <w:trHeight w:val="32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39E11FD0" w14:textId="77777777" w:rsidR="006F0793" w:rsidRPr="0017242B" w:rsidRDefault="00E37E05">
                  <w:pPr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NP7225</w:t>
                  </w:r>
                </w:p>
              </w:tc>
            </w:tr>
          </w:tbl>
          <w:p w14:paraId="47E71B53" w14:textId="77777777" w:rsidR="006F0793" w:rsidRPr="0017242B" w:rsidRDefault="006F0793">
            <w:pPr>
              <w:ind w:firstLine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91" w:type="dxa"/>
          </w:tcPr>
          <w:tbl>
            <w:tblPr>
              <w:tblW w:w="150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00"/>
            </w:tblGrid>
            <w:tr w:rsidR="006F0793" w:rsidRPr="0017242B" w14:paraId="6D61F105" w14:textId="77777777">
              <w:trPr>
                <w:trHeight w:val="320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08101E2A" w14:textId="77777777" w:rsidR="006F0793" w:rsidRPr="0017242B" w:rsidRDefault="00E37E05" w:rsidP="0017242B">
                  <w:pPr>
                    <w:jc w:val="both"/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0.82*</w:t>
                  </w:r>
                </w:p>
              </w:tc>
            </w:tr>
          </w:tbl>
          <w:p w14:paraId="61683CC2" w14:textId="77777777" w:rsidR="006F0793" w:rsidRPr="0017242B" w:rsidRDefault="006F0793" w:rsidP="0017242B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6F0793" w14:paraId="206FC30A" w14:textId="77777777">
        <w:tc>
          <w:tcPr>
            <w:tcW w:w="2628" w:type="dxa"/>
          </w:tcPr>
          <w:p w14:paraId="67A6B444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679" w:type="dxa"/>
          </w:tcPr>
          <w:tbl>
            <w:tblPr>
              <w:tblW w:w="33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360"/>
            </w:tblGrid>
            <w:tr w:rsidR="006F0793" w:rsidRPr="0017242B" w14:paraId="20E003DB" w14:textId="77777777">
              <w:trPr>
                <w:trHeight w:val="32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015E7CA2" w14:textId="77777777" w:rsidR="006F0793" w:rsidRPr="0017242B" w:rsidRDefault="00E37E05">
                  <w:pPr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NP768</w:t>
                  </w:r>
                </w:p>
              </w:tc>
            </w:tr>
          </w:tbl>
          <w:p w14:paraId="4D00BA75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91" w:type="dxa"/>
          </w:tcPr>
          <w:tbl>
            <w:tblPr>
              <w:tblW w:w="150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00"/>
            </w:tblGrid>
            <w:tr w:rsidR="006F0793" w:rsidRPr="0017242B" w14:paraId="3B9DE0A9" w14:textId="77777777">
              <w:trPr>
                <w:trHeight w:val="320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2FFDEDF0" w14:textId="77777777" w:rsidR="006F0793" w:rsidRPr="0017242B" w:rsidRDefault="00E37E05" w:rsidP="0017242B">
                  <w:pPr>
                    <w:jc w:val="both"/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0.73</w:t>
                  </w:r>
                </w:p>
              </w:tc>
            </w:tr>
          </w:tbl>
          <w:p w14:paraId="32C09062" w14:textId="77777777" w:rsidR="006F0793" w:rsidRPr="0017242B" w:rsidRDefault="006F0793" w:rsidP="0017242B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6F0793" w14:paraId="176EFCC2" w14:textId="77777777">
        <w:tc>
          <w:tcPr>
            <w:tcW w:w="2628" w:type="dxa"/>
          </w:tcPr>
          <w:p w14:paraId="7A9A1C63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679" w:type="dxa"/>
          </w:tcPr>
          <w:tbl>
            <w:tblPr>
              <w:tblW w:w="33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360"/>
            </w:tblGrid>
            <w:tr w:rsidR="006F0793" w:rsidRPr="0017242B" w14:paraId="043E1655" w14:textId="77777777">
              <w:trPr>
                <w:trHeight w:val="32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0540064B" w14:textId="77777777" w:rsidR="006F0793" w:rsidRPr="0017242B" w:rsidRDefault="00E37E05">
                  <w:pPr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NP1102</w:t>
                  </w:r>
                </w:p>
              </w:tc>
            </w:tr>
          </w:tbl>
          <w:p w14:paraId="5CEB7F5D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91" w:type="dxa"/>
          </w:tcPr>
          <w:tbl>
            <w:tblPr>
              <w:tblW w:w="150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00"/>
            </w:tblGrid>
            <w:tr w:rsidR="006F0793" w:rsidRPr="0017242B" w14:paraId="007C4682" w14:textId="77777777">
              <w:trPr>
                <w:trHeight w:val="320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5181ED5F" w14:textId="77777777" w:rsidR="006F0793" w:rsidRPr="0017242B" w:rsidRDefault="00E37E05" w:rsidP="0017242B">
                  <w:pPr>
                    <w:jc w:val="both"/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0.78</w:t>
                  </w:r>
                </w:p>
              </w:tc>
            </w:tr>
          </w:tbl>
          <w:p w14:paraId="3AA99968" w14:textId="77777777" w:rsidR="006F0793" w:rsidRPr="0017242B" w:rsidRDefault="006F0793" w:rsidP="0017242B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6F0793" w14:paraId="29867EE2" w14:textId="77777777">
        <w:tc>
          <w:tcPr>
            <w:tcW w:w="2628" w:type="dxa"/>
          </w:tcPr>
          <w:tbl>
            <w:tblPr>
              <w:tblW w:w="20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060"/>
            </w:tblGrid>
            <w:tr w:rsidR="006F0793" w:rsidRPr="0017242B" w14:paraId="06DFEE69" w14:textId="77777777">
              <w:trPr>
                <w:trHeight w:val="32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17E3527B" w14:textId="77777777" w:rsidR="006F0793" w:rsidRPr="0017242B" w:rsidRDefault="00E37E05">
                  <w:pPr>
                    <w:rPr>
                      <w:rFonts w:ascii="Times New Roman" w:hAnsi="Times New Roman"/>
                      <w:i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i/>
                      <w:szCs w:val="24"/>
                    </w:rPr>
                    <w:t>fasciculin 3</w:t>
                  </w:r>
                </w:p>
              </w:tc>
            </w:tr>
          </w:tbl>
          <w:p w14:paraId="57C9EEAF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679" w:type="dxa"/>
          </w:tcPr>
          <w:tbl>
            <w:tblPr>
              <w:tblW w:w="33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360"/>
            </w:tblGrid>
            <w:tr w:rsidR="006F0793" w:rsidRPr="0017242B" w14:paraId="5DC9467C" w14:textId="77777777">
              <w:trPr>
                <w:trHeight w:val="32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78D6A6C8" w14:textId="77777777" w:rsidR="006F0793" w:rsidRPr="0017242B" w:rsidRDefault="00E37E05">
                  <w:pPr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NP3393</w:t>
                  </w:r>
                </w:p>
              </w:tc>
            </w:tr>
          </w:tbl>
          <w:p w14:paraId="0DA1D865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91" w:type="dxa"/>
          </w:tcPr>
          <w:tbl>
            <w:tblPr>
              <w:tblW w:w="150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00"/>
            </w:tblGrid>
            <w:tr w:rsidR="006F0793" w:rsidRPr="0017242B" w14:paraId="6DDAC0A9" w14:textId="77777777">
              <w:trPr>
                <w:trHeight w:val="320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14F749E6" w14:textId="77777777" w:rsidR="006F0793" w:rsidRPr="0017242B" w:rsidRDefault="00E37E05" w:rsidP="0017242B">
                  <w:pPr>
                    <w:jc w:val="both"/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0.79*</w:t>
                  </w:r>
                </w:p>
              </w:tc>
            </w:tr>
          </w:tbl>
          <w:p w14:paraId="7C1E17DD" w14:textId="77777777" w:rsidR="006F0793" w:rsidRPr="0017242B" w:rsidRDefault="006F0793" w:rsidP="0017242B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6F0793" w14:paraId="06C3F268" w14:textId="77777777">
        <w:tc>
          <w:tcPr>
            <w:tcW w:w="2628" w:type="dxa"/>
          </w:tcPr>
          <w:p w14:paraId="27BE78D9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679" w:type="dxa"/>
          </w:tcPr>
          <w:tbl>
            <w:tblPr>
              <w:tblW w:w="33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360"/>
            </w:tblGrid>
            <w:tr w:rsidR="006F0793" w:rsidRPr="0017242B" w14:paraId="0E7B3B89" w14:textId="77777777">
              <w:trPr>
                <w:trHeight w:val="32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512EE104" w14:textId="77777777" w:rsidR="006F0793" w:rsidRPr="0017242B" w:rsidRDefault="00E37E05">
                  <w:pPr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NP1233</w:t>
                  </w:r>
                </w:p>
              </w:tc>
            </w:tr>
          </w:tbl>
          <w:p w14:paraId="28A7AB85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91" w:type="dxa"/>
          </w:tcPr>
          <w:tbl>
            <w:tblPr>
              <w:tblW w:w="150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00"/>
            </w:tblGrid>
            <w:tr w:rsidR="006F0793" w:rsidRPr="0017242B" w14:paraId="1CD7C37B" w14:textId="77777777">
              <w:trPr>
                <w:trHeight w:val="320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436BE25C" w14:textId="77777777" w:rsidR="006F0793" w:rsidRPr="0017242B" w:rsidRDefault="00E37E05" w:rsidP="0017242B">
                  <w:pPr>
                    <w:jc w:val="both"/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0.76</w:t>
                  </w:r>
                </w:p>
              </w:tc>
            </w:tr>
          </w:tbl>
          <w:p w14:paraId="1C731A48" w14:textId="77777777" w:rsidR="006F0793" w:rsidRPr="0017242B" w:rsidRDefault="006F0793" w:rsidP="0017242B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6F0793" w14:paraId="66B197BB" w14:textId="77777777">
        <w:tc>
          <w:tcPr>
            <w:tcW w:w="2628" w:type="dxa"/>
          </w:tcPr>
          <w:tbl>
            <w:tblPr>
              <w:tblW w:w="20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060"/>
            </w:tblGrid>
            <w:tr w:rsidR="006F0793" w:rsidRPr="0017242B" w14:paraId="31A19B06" w14:textId="77777777">
              <w:trPr>
                <w:trHeight w:val="32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263746BE" w14:textId="77777777" w:rsidR="006F0793" w:rsidRPr="0017242B" w:rsidRDefault="00E37E05">
                  <w:pPr>
                    <w:rPr>
                      <w:rFonts w:ascii="Times New Roman" w:hAnsi="Times New Roman"/>
                      <w:i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i/>
                      <w:szCs w:val="24"/>
                    </w:rPr>
                    <w:t>gliotactin</w:t>
                  </w:r>
                </w:p>
              </w:tc>
            </w:tr>
          </w:tbl>
          <w:p w14:paraId="1FC51145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679" w:type="dxa"/>
          </w:tcPr>
          <w:tbl>
            <w:tblPr>
              <w:tblW w:w="33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360"/>
            </w:tblGrid>
            <w:tr w:rsidR="006F0793" w:rsidRPr="0017242B" w14:paraId="7D9F7184" w14:textId="77777777">
              <w:trPr>
                <w:trHeight w:val="32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6634409B" w14:textId="77777777" w:rsidR="006F0793" w:rsidRPr="0017242B" w:rsidRDefault="00E37E05">
                  <w:pPr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NP7092</w:t>
                  </w:r>
                </w:p>
              </w:tc>
            </w:tr>
          </w:tbl>
          <w:p w14:paraId="68D2D4C7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91" w:type="dxa"/>
          </w:tcPr>
          <w:tbl>
            <w:tblPr>
              <w:tblW w:w="150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00"/>
            </w:tblGrid>
            <w:tr w:rsidR="006F0793" w:rsidRPr="0017242B" w14:paraId="743A1F91" w14:textId="77777777">
              <w:trPr>
                <w:trHeight w:val="320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7B39D1FF" w14:textId="77777777" w:rsidR="006F0793" w:rsidRPr="0017242B" w:rsidRDefault="00E37E05" w:rsidP="0017242B">
                  <w:pPr>
                    <w:jc w:val="both"/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0.82*</w:t>
                  </w:r>
                </w:p>
              </w:tc>
            </w:tr>
          </w:tbl>
          <w:p w14:paraId="74D9E84C" w14:textId="77777777" w:rsidR="006F0793" w:rsidRPr="0017242B" w:rsidRDefault="006F0793" w:rsidP="0017242B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6F0793" w14:paraId="2BCB94FD" w14:textId="77777777">
        <w:tc>
          <w:tcPr>
            <w:tcW w:w="2628" w:type="dxa"/>
          </w:tcPr>
          <w:p w14:paraId="4616BEF8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679" w:type="dxa"/>
          </w:tcPr>
          <w:tbl>
            <w:tblPr>
              <w:tblW w:w="33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360"/>
            </w:tblGrid>
            <w:tr w:rsidR="006F0793" w:rsidRPr="0017242B" w14:paraId="7CB28A35" w14:textId="77777777">
              <w:trPr>
                <w:trHeight w:val="32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71A9085B" w14:textId="77777777" w:rsidR="006F0793" w:rsidRPr="0017242B" w:rsidRDefault="00E37E05">
                  <w:pPr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NP1106</w:t>
                  </w:r>
                </w:p>
              </w:tc>
            </w:tr>
          </w:tbl>
          <w:p w14:paraId="686D1CE5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91" w:type="dxa"/>
          </w:tcPr>
          <w:tbl>
            <w:tblPr>
              <w:tblW w:w="150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00"/>
            </w:tblGrid>
            <w:tr w:rsidR="006F0793" w:rsidRPr="0017242B" w14:paraId="6ECC32D4" w14:textId="77777777">
              <w:trPr>
                <w:trHeight w:val="320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3CFA70F5" w14:textId="77777777" w:rsidR="006F0793" w:rsidRPr="0017242B" w:rsidRDefault="00E37E05" w:rsidP="0017242B">
                  <w:pPr>
                    <w:jc w:val="both"/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0.85*</w:t>
                  </w:r>
                </w:p>
              </w:tc>
            </w:tr>
          </w:tbl>
          <w:p w14:paraId="2AC6E853" w14:textId="77777777" w:rsidR="006F0793" w:rsidRPr="0017242B" w:rsidRDefault="006F0793" w:rsidP="0017242B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6F0793" w14:paraId="3E8B1193" w14:textId="77777777">
        <w:tc>
          <w:tcPr>
            <w:tcW w:w="2628" w:type="dxa"/>
          </w:tcPr>
          <w:tbl>
            <w:tblPr>
              <w:tblW w:w="20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060"/>
            </w:tblGrid>
            <w:tr w:rsidR="006F0793" w:rsidRPr="0017242B" w14:paraId="20F53EEF" w14:textId="77777777">
              <w:trPr>
                <w:trHeight w:val="32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3C1F89C6" w14:textId="77777777" w:rsidR="006F0793" w:rsidRPr="0017242B" w:rsidRDefault="00E37E05">
                  <w:pPr>
                    <w:rPr>
                      <w:rFonts w:ascii="Times New Roman" w:hAnsi="Times New Roman"/>
                      <w:i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i/>
                      <w:szCs w:val="24"/>
                    </w:rPr>
                    <w:t>neuroglian</w:t>
                  </w:r>
                </w:p>
              </w:tc>
            </w:tr>
          </w:tbl>
          <w:p w14:paraId="7B7C0DAB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679" w:type="dxa"/>
          </w:tcPr>
          <w:tbl>
            <w:tblPr>
              <w:tblW w:w="33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360"/>
            </w:tblGrid>
            <w:tr w:rsidR="006F0793" w:rsidRPr="0017242B" w14:paraId="70A7197C" w14:textId="77777777">
              <w:trPr>
                <w:trHeight w:val="32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612557D3" w14:textId="019A2832" w:rsidR="006F0793" w:rsidRPr="0017242B" w:rsidRDefault="009B34C4">
                  <w:pPr>
                    <w:rPr>
                      <w:rFonts w:ascii="Times New Roman" w:hAnsi="Times New Roman"/>
                      <w:szCs w:val="24"/>
                    </w:rPr>
                  </w:pPr>
                  <w:r>
                    <w:rPr>
                      <w:rFonts w:ascii="Times New Roman" w:hAnsi="Times New Roman"/>
                      <w:szCs w:val="24"/>
                    </w:rPr>
                    <w:t>G</w:t>
                  </w:r>
                  <w:r w:rsidR="00E37E05" w:rsidRPr="0017242B">
                    <w:rPr>
                      <w:rFonts w:ascii="Times New Roman" w:hAnsi="Times New Roman"/>
                      <w:szCs w:val="24"/>
                    </w:rPr>
                    <w:t>00305</w:t>
                  </w:r>
                </w:p>
              </w:tc>
            </w:tr>
          </w:tbl>
          <w:p w14:paraId="55899019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91" w:type="dxa"/>
          </w:tcPr>
          <w:tbl>
            <w:tblPr>
              <w:tblW w:w="150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00"/>
            </w:tblGrid>
            <w:tr w:rsidR="006F0793" w:rsidRPr="0017242B" w14:paraId="1163DD07" w14:textId="77777777">
              <w:trPr>
                <w:trHeight w:val="320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1969F836" w14:textId="77777777" w:rsidR="006F0793" w:rsidRPr="0017242B" w:rsidRDefault="00E37E05" w:rsidP="0017242B">
                  <w:pPr>
                    <w:jc w:val="both"/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0.34</w:t>
                  </w:r>
                </w:p>
              </w:tc>
            </w:tr>
          </w:tbl>
          <w:p w14:paraId="3F230BDE" w14:textId="77777777" w:rsidR="006F0793" w:rsidRPr="0017242B" w:rsidRDefault="006F0793" w:rsidP="0017242B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6F0793" w14:paraId="2B231C0D" w14:textId="77777777">
        <w:tc>
          <w:tcPr>
            <w:tcW w:w="2628" w:type="dxa"/>
          </w:tcPr>
          <w:tbl>
            <w:tblPr>
              <w:tblW w:w="20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060"/>
            </w:tblGrid>
            <w:tr w:rsidR="006F0793" w:rsidRPr="0017242B" w14:paraId="195B3868" w14:textId="77777777">
              <w:trPr>
                <w:trHeight w:val="32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782E0AA4" w14:textId="77777777" w:rsidR="006F0793" w:rsidRPr="0017242B" w:rsidRDefault="00E37E05">
                  <w:pPr>
                    <w:rPr>
                      <w:rFonts w:ascii="Times New Roman" w:hAnsi="Times New Roman"/>
                      <w:i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i/>
                      <w:szCs w:val="24"/>
                    </w:rPr>
                    <w:t>neurexin-IV</w:t>
                  </w:r>
                </w:p>
              </w:tc>
            </w:tr>
          </w:tbl>
          <w:p w14:paraId="5B8FA6F3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679" w:type="dxa"/>
          </w:tcPr>
          <w:tbl>
            <w:tblPr>
              <w:tblW w:w="33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360"/>
            </w:tblGrid>
            <w:tr w:rsidR="006F0793" w:rsidRPr="0017242B" w14:paraId="1ACD5363" w14:textId="77777777">
              <w:trPr>
                <w:trHeight w:val="32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3104A8D2" w14:textId="5E843FF3" w:rsidR="006F0793" w:rsidRPr="0017242B" w:rsidRDefault="00E37E05">
                  <w:pPr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EP809</w:t>
                  </w:r>
                </w:p>
              </w:tc>
            </w:tr>
          </w:tbl>
          <w:p w14:paraId="5204C14C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91" w:type="dxa"/>
          </w:tcPr>
          <w:tbl>
            <w:tblPr>
              <w:tblW w:w="150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00"/>
            </w:tblGrid>
            <w:tr w:rsidR="006F0793" w:rsidRPr="0017242B" w14:paraId="76F893FE" w14:textId="77777777">
              <w:trPr>
                <w:trHeight w:val="320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1B7873A0" w14:textId="77777777" w:rsidR="006F0793" w:rsidRPr="0017242B" w:rsidRDefault="00E37E05" w:rsidP="0017242B">
                  <w:pPr>
                    <w:jc w:val="both"/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0.18*</w:t>
                  </w:r>
                </w:p>
              </w:tc>
            </w:tr>
          </w:tbl>
          <w:p w14:paraId="3952736E" w14:textId="77777777" w:rsidR="006F0793" w:rsidRPr="0017242B" w:rsidRDefault="006F0793" w:rsidP="0017242B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6F0793" w14:paraId="50C7BC26" w14:textId="77777777">
        <w:tc>
          <w:tcPr>
            <w:tcW w:w="2628" w:type="dxa"/>
          </w:tcPr>
          <w:tbl>
            <w:tblPr>
              <w:tblW w:w="20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060"/>
            </w:tblGrid>
            <w:tr w:rsidR="006F0793" w:rsidRPr="0017242B" w14:paraId="4FDC5FEC" w14:textId="77777777">
              <w:trPr>
                <w:trHeight w:val="32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7CF7F76F" w14:textId="77777777" w:rsidR="006F0793" w:rsidRPr="0017242B" w:rsidRDefault="00E37E05">
                  <w:pPr>
                    <w:rPr>
                      <w:rFonts w:ascii="Times New Roman" w:hAnsi="Times New Roman"/>
                      <w:i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i/>
                      <w:szCs w:val="24"/>
                    </w:rPr>
                    <w:t>scribbled</w:t>
                  </w:r>
                </w:p>
              </w:tc>
            </w:tr>
          </w:tbl>
          <w:p w14:paraId="5458D1A7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679" w:type="dxa"/>
          </w:tcPr>
          <w:tbl>
            <w:tblPr>
              <w:tblW w:w="33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360"/>
            </w:tblGrid>
            <w:tr w:rsidR="006F0793" w:rsidRPr="0017242B" w14:paraId="50A1F79E" w14:textId="77777777">
              <w:trPr>
                <w:trHeight w:val="32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6E6FC33D" w14:textId="1204ACD5" w:rsidR="006F0793" w:rsidRPr="0017242B" w:rsidRDefault="00E37E05">
                  <w:pPr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EY04509</w:t>
                  </w:r>
                </w:p>
              </w:tc>
            </w:tr>
          </w:tbl>
          <w:p w14:paraId="70A536FF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91" w:type="dxa"/>
          </w:tcPr>
          <w:tbl>
            <w:tblPr>
              <w:tblW w:w="150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00"/>
            </w:tblGrid>
            <w:tr w:rsidR="006F0793" w:rsidRPr="0017242B" w14:paraId="48BD8C2B" w14:textId="77777777">
              <w:trPr>
                <w:trHeight w:val="320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0D3BC33C" w14:textId="77777777" w:rsidR="006F0793" w:rsidRPr="0017242B" w:rsidRDefault="00E37E05" w:rsidP="0017242B">
                  <w:pPr>
                    <w:jc w:val="both"/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0.56</w:t>
                  </w:r>
                </w:p>
              </w:tc>
            </w:tr>
          </w:tbl>
          <w:p w14:paraId="2AB73061" w14:textId="77777777" w:rsidR="006F0793" w:rsidRPr="0017242B" w:rsidRDefault="006F0793" w:rsidP="0017242B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6F0793" w14:paraId="08050613" w14:textId="77777777">
        <w:tc>
          <w:tcPr>
            <w:tcW w:w="2628" w:type="dxa"/>
          </w:tcPr>
          <w:p w14:paraId="1989DF84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679" w:type="dxa"/>
          </w:tcPr>
          <w:tbl>
            <w:tblPr>
              <w:tblW w:w="336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360"/>
            </w:tblGrid>
            <w:tr w:rsidR="006F0793" w:rsidRPr="0017242B" w14:paraId="7F401CF1" w14:textId="77777777">
              <w:trPr>
                <w:trHeight w:val="32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59507908" w14:textId="77777777" w:rsidR="006F0793" w:rsidRPr="0017242B" w:rsidRDefault="00E37E05">
                  <w:pPr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NP7428</w:t>
                  </w:r>
                </w:p>
              </w:tc>
            </w:tr>
          </w:tbl>
          <w:p w14:paraId="59A33F1D" w14:textId="77777777" w:rsidR="006F0793" w:rsidRPr="0017242B" w:rsidRDefault="006F079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91" w:type="dxa"/>
          </w:tcPr>
          <w:tbl>
            <w:tblPr>
              <w:tblW w:w="150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00"/>
            </w:tblGrid>
            <w:tr w:rsidR="006F0793" w:rsidRPr="0017242B" w14:paraId="657015CE" w14:textId="77777777">
              <w:trPr>
                <w:trHeight w:val="320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14:paraId="66B91539" w14:textId="77777777" w:rsidR="006F0793" w:rsidRPr="0017242B" w:rsidRDefault="00E37E05" w:rsidP="0017242B">
                  <w:pPr>
                    <w:jc w:val="both"/>
                    <w:rPr>
                      <w:rFonts w:ascii="Times New Roman" w:hAnsi="Times New Roman"/>
                      <w:szCs w:val="24"/>
                    </w:rPr>
                  </w:pPr>
                  <w:r w:rsidRPr="0017242B">
                    <w:rPr>
                      <w:rFonts w:ascii="Times New Roman" w:hAnsi="Times New Roman"/>
                      <w:szCs w:val="24"/>
                    </w:rPr>
                    <w:t>0.73</w:t>
                  </w:r>
                </w:p>
              </w:tc>
            </w:tr>
          </w:tbl>
          <w:p w14:paraId="18016178" w14:textId="77777777" w:rsidR="006F0793" w:rsidRPr="0017242B" w:rsidRDefault="006F0793" w:rsidP="0017242B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</w:tbl>
    <w:p w14:paraId="38DAB911" w14:textId="0C9CABA5" w:rsidR="006F0793" w:rsidRDefault="006F0793">
      <w:pPr>
        <w:rPr>
          <w:rFonts w:ascii="Helvetica" w:hAnsi="Helvetica"/>
          <w:sz w:val="20"/>
        </w:rPr>
      </w:pPr>
    </w:p>
    <w:p w14:paraId="39FA9E50" w14:textId="77777777" w:rsidR="006F0793" w:rsidRPr="00EF05E9" w:rsidRDefault="006F0793" w:rsidP="005D610D">
      <w:pPr>
        <w:pStyle w:val="BodyText"/>
        <w:jc w:val="both"/>
        <w:rPr>
          <w:rFonts w:ascii="Times New Roman" w:hAnsi="Times New Roman"/>
          <w:sz w:val="24"/>
          <w:szCs w:val="24"/>
        </w:rPr>
      </w:pPr>
    </w:p>
    <w:p w14:paraId="5E98346F" w14:textId="3771A0F3" w:rsidR="006F0793" w:rsidRPr="00EF05E9" w:rsidRDefault="00E37E05" w:rsidP="005D610D">
      <w:pPr>
        <w:pStyle w:val="BodyText"/>
        <w:jc w:val="both"/>
        <w:rPr>
          <w:rFonts w:ascii="Times New Roman" w:hAnsi="Times New Roman"/>
          <w:b/>
          <w:sz w:val="24"/>
          <w:szCs w:val="24"/>
        </w:rPr>
      </w:pPr>
      <w:r w:rsidRPr="00EF05E9">
        <w:rPr>
          <w:rFonts w:ascii="Times New Roman" w:hAnsi="Times New Roman"/>
          <w:b/>
          <w:sz w:val="24"/>
          <w:szCs w:val="24"/>
        </w:rPr>
        <w:t xml:space="preserve">Table </w:t>
      </w:r>
      <w:r w:rsidR="00041A0B">
        <w:rPr>
          <w:rFonts w:ascii="Times New Roman" w:hAnsi="Times New Roman"/>
          <w:b/>
          <w:sz w:val="24"/>
          <w:szCs w:val="24"/>
        </w:rPr>
        <w:t>S</w:t>
      </w:r>
      <w:r w:rsidRPr="00EF05E9">
        <w:rPr>
          <w:rFonts w:ascii="Times New Roman" w:hAnsi="Times New Roman"/>
          <w:b/>
          <w:sz w:val="24"/>
          <w:szCs w:val="24"/>
        </w:rPr>
        <w:t>1:</w:t>
      </w:r>
      <w:r w:rsidRPr="00EF05E9">
        <w:rPr>
          <w:rFonts w:ascii="Times New Roman" w:hAnsi="Times New Roman"/>
          <w:sz w:val="24"/>
          <w:szCs w:val="24"/>
        </w:rPr>
        <w:t xml:space="preserve"> </w:t>
      </w:r>
      <w:r w:rsidR="00874D5D">
        <w:rPr>
          <w:rFonts w:ascii="Times New Roman" w:hAnsi="Times New Roman"/>
          <w:b/>
          <w:sz w:val="24"/>
          <w:szCs w:val="24"/>
        </w:rPr>
        <w:t xml:space="preserve">Habituation Index of P </w:t>
      </w:r>
      <w:r w:rsidRPr="00874D5D">
        <w:rPr>
          <w:rFonts w:ascii="Times New Roman" w:hAnsi="Times New Roman"/>
          <w:b/>
          <w:sz w:val="24"/>
          <w:szCs w:val="24"/>
        </w:rPr>
        <w:t xml:space="preserve">elements inserted in or 5’ to </w:t>
      </w:r>
      <w:r w:rsidR="00EF05E9" w:rsidRPr="00874D5D">
        <w:rPr>
          <w:rFonts w:ascii="Times New Roman" w:hAnsi="Times New Roman"/>
          <w:b/>
          <w:sz w:val="24"/>
          <w:szCs w:val="24"/>
        </w:rPr>
        <w:t xml:space="preserve">septate junction </w:t>
      </w:r>
      <w:r w:rsidRPr="00874D5D">
        <w:rPr>
          <w:rFonts w:ascii="Times New Roman" w:hAnsi="Times New Roman"/>
          <w:b/>
          <w:sz w:val="24"/>
          <w:szCs w:val="24"/>
        </w:rPr>
        <w:t>genes</w:t>
      </w:r>
      <w:r w:rsidR="00874D5D" w:rsidRPr="00874D5D">
        <w:rPr>
          <w:rFonts w:ascii="Times New Roman" w:hAnsi="Times New Roman"/>
          <w:b/>
          <w:sz w:val="24"/>
          <w:szCs w:val="24"/>
        </w:rPr>
        <w:t>.</w:t>
      </w:r>
      <w:r w:rsidR="00874D5D">
        <w:rPr>
          <w:rFonts w:ascii="Times New Roman" w:hAnsi="Times New Roman"/>
          <w:sz w:val="24"/>
          <w:szCs w:val="24"/>
        </w:rPr>
        <w:t xml:space="preserve"> </w:t>
      </w:r>
      <w:r w:rsidRPr="00EF05E9">
        <w:rPr>
          <w:rFonts w:ascii="Times New Roman" w:hAnsi="Times New Roman"/>
          <w:sz w:val="24"/>
          <w:szCs w:val="24"/>
        </w:rPr>
        <w:t>*designates a habituation phenotype using original screen criteria</w:t>
      </w:r>
      <w:r w:rsidR="00375527">
        <w:rPr>
          <w:rFonts w:ascii="Times New Roman" w:hAnsi="Times New Roman"/>
          <w:sz w:val="24"/>
          <w:szCs w:val="24"/>
        </w:rPr>
        <w:t xml:space="preserve"> where &gt;0.8 designates enhanced habitua</w:t>
      </w:r>
      <w:r w:rsidR="00D43F28">
        <w:rPr>
          <w:rFonts w:ascii="Times New Roman" w:hAnsi="Times New Roman"/>
          <w:sz w:val="24"/>
          <w:szCs w:val="24"/>
        </w:rPr>
        <w:t>tion and &lt;0.2 designa</w:t>
      </w:r>
      <w:r w:rsidR="00375527">
        <w:rPr>
          <w:rFonts w:ascii="Times New Roman" w:hAnsi="Times New Roman"/>
          <w:sz w:val="24"/>
          <w:szCs w:val="24"/>
        </w:rPr>
        <w:t>tes a failure to habituate</w:t>
      </w:r>
      <w:r w:rsidRPr="00EF05E9">
        <w:rPr>
          <w:rFonts w:ascii="Times New Roman" w:hAnsi="Times New Roman"/>
          <w:sz w:val="24"/>
          <w:szCs w:val="24"/>
        </w:rPr>
        <w:t>.</w:t>
      </w:r>
      <w:r w:rsidR="00DA3F3C" w:rsidRPr="00EF05E9">
        <w:rPr>
          <w:rFonts w:ascii="Times New Roman" w:hAnsi="Times New Roman"/>
          <w:sz w:val="24"/>
          <w:szCs w:val="24"/>
        </w:rPr>
        <w:t xml:space="preserve"> </w:t>
      </w:r>
      <w:r w:rsidR="00195258">
        <w:rPr>
          <w:rFonts w:ascii="Times New Roman" w:hAnsi="Times New Roman"/>
          <w:sz w:val="24"/>
          <w:szCs w:val="24"/>
        </w:rPr>
        <w:t xml:space="preserve">For more information on P </w:t>
      </w:r>
      <w:r w:rsidR="00EF05E9">
        <w:rPr>
          <w:rFonts w:ascii="Times New Roman" w:hAnsi="Times New Roman"/>
          <w:sz w:val="24"/>
          <w:szCs w:val="24"/>
        </w:rPr>
        <w:t xml:space="preserve">elements see flybase.org. </w:t>
      </w:r>
      <w:r w:rsidR="00DA3F3C" w:rsidRPr="00EF05E9">
        <w:rPr>
          <w:rFonts w:ascii="Times New Roman" w:hAnsi="Times New Roman"/>
          <w:sz w:val="24"/>
          <w:szCs w:val="24"/>
        </w:rPr>
        <w:t>All lines were backcrossed to the same genetic backgro</w:t>
      </w:r>
      <w:r w:rsidR="00EF05E9" w:rsidRPr="00EF05E9">
        <w:rPr>
          <w:rFonts w:ascii="Times New Roman" w:hAnsi="Times New Roman"/>
          <w:sz w:val="24"/>
          <w:szCs w:val="24"/>
        </w:rPr>
        <w:t>und (</w:t>
      </w:r>
      <w:r w:rsidR="00EF05E9" w:rsidRPr="00375527">
        <w:rPr>
          <w:rFonts w:ascii="Times New Roman" w:hAnsi="Times New Roman"/>
          <w:i/>
          <w:sz w:val="24"/>
          <w:szCs w:val="24"/>
        </w:rPr>
        <w:t>wBerlin</w:t>
      </w:r>
      <w:r w:rsidR="00EF05E9" w:rsidRPr="00EF05E9">
        <w:rPr>
          <w:rFonts w:ascii="Times New Roman" w:hAnsi="Times New Roman"/>
          <w:sz w:val="24"/>
          <w:szCs w:val="24"/>
        </w:rPr>
        <w:t xml:space="preserve">). </w:t>
      </w:r>
      <w:r w:rsidR="00DA3F3C" w:rsidRPr="00EF05E9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sectPr w:rsidR="006F0793" w:rsidRPr="00EF05E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F3C"/>
    <w:rsid w:val="00041A0B"/>
    <w:rsid w:val="0017242B"/>
    <w:rsid w:val="00195258"/>
    <w:rsid w:val="003002B4"/>
    <w:rsid w:val="00375527"/>
    <w:rsid w:val="004C71C0"/>
    <w:rsid w:val="005D610D"/>
    <w:rsid w:val="006F0793"/>
    <w:rsid w:val="00874D5D"/>
    <w:rsid w:val="009B34C4"/>
    <w:rsid w:val="00D43F28"/>
    <w:rsid w:val="00DA3F3C"/>
    <w:rsid w:val="00E37E05"/>
    <w:rsid w:val="00EF05E9"/>
    <w:rsid w:val="00F55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46972B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Pr>
      <w:rFonts w:ascii="Arial" w:hAnsi="Arial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Pr>
      <w:rFonts w:ascii="Arial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1</Words>
  <Characters>687</Characters>
  <Application>Microsoft Macintosh Word</Application>
  <DocSecurity>0</DocSecurity>
  <Lines>1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ene</vt:lpstr>
    </vt:vector>
  </TitlesOfParts>
  <Company>UCSF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</dc:title>
  <dc:subject/>
  <dc:creator>Mark Eddison</dc:creator>
  <cp:keywords/>
  <cp:lastModifiedBy>Office 2004 Test Drive User</cp:lastModifiedBy>
  <cp:revision>15</cp:revision>
  <cp:lastPrinted>2008-10-02T23:39:00Z</cp:lastPrinted>
  <dcterms:created xsi:type="dcterms:W3CDTF">2012-02-25T23:31:00Z</dcterms:created>
  <dcterms:modified xsi:type="dcterms:W3CDTF">2012-08-01T21:58:00Z</dcterms:modified>
</cp:coreProperties>
</file>